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BA4CE" w14:textId="35EE457C" w:rsidR="007C6A13" w:rsidRDefault="007C6A13" w:rsidP="006915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15E3">
        <w:rPr>
          <w:rFonts w:ascii="Times New Roman" w:hAnsi="Times New Roman"/>
          <w:b/>
          <w:bCs/>
          <w:color w:val="000000"/>
          <w:sz w:val="24"/>
          <w:szCs w:val="24"/>
        </w:rPr>
        <w:t>Developmental Trajectories of Internalizing and Externalizing Symptoms in Youth and Associated Gender Differences: A Directed Network Perspective</w:t>
      </w:r>
    </w:p>
    <w:p w14:paraId="004BDC0B" w14:textId="30F7B586" w:rsidR="0069155B" w:rsidRPr="002456CE" w:rsidRDefault="0069155B" w:rsidP="006915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456C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C553B" w:rsidRPr="002456CE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1FC38870" w14:textId="5A502AEE" w:rsidR="0069155B" w:rsidRDefault="0069155B" w:rsidP="0069155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A04D4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55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04D4B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B55F95F" w14:textId="77777777" w:rsidR="0069155B" w:rsidRPr="00A04D4B" w:rsidRDefault="0069155B" w:rsidP="0069155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A04D4B">
        <w:rPr>
          <w:rFonts w:ascii="Times New Roman" w:hAnsi="Times New Roman" w:cs="Times New Roman"/>
          <w:i/>
          <w:iCs/>
          <w:sz w:val="24"/>
          <w:szCs w:val="24"/>
        </w:rPr>
        <w:t>Demographic Information for Sample</w:t>
      </w:r>
    </w:p>
    <w:tbl>
      <w:tblPr>
        <w:tblW w:w="5940" w:type="dxa"/>
        <w:tblLook w:val="04A0" w:firstRow="1" w:lastRow="0" w:firstColumn="1" w:lastColumn="0" w:noHBand="0" w:noVBand="1"/>
      </w:tblPr>
      <w:tblGrid>
        <w:gridCol w:w="4199"/>
        <w:gridCol w:w="1741"/>
      </w:tblGrid>
      <w:tr w:rsidR="006109E8" w:rsidRPr="006109E8" w14:paraId="10D39ADB" w14:textId="77777777" w:rsidTr="00126B0C">
        <w:trPr>
          <w:trHeight w:hRule="exact" w:val="287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1835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996C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6109E8" w:rsidRPr="006109E8" w14:paraId="1DA5B141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7623" w14:textId="5FEF9739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  <w:r w:rsidR="00C838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dent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77F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109E8" w:rsidRPr="006109E8" w14:paraId="584FA188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457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039D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6 (52.5%)</w:t>
            </w:r>
          </w:p>
        </w:tc>
      </w:tr>
      <w:tr w:rsidR="006109E8" w:rsidRPr="006109E8" w14:paraId="0B062D9C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63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6D4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5 (47.3%)</w:t>
            </w:r>
          </w:p>
        </w:tc>
      </w:tr>
      <w:tr w:rsidR="006109E8" w:rsidRPr="006109E8" w14:paraId="7C44525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4F2" w14:textId="1EA1C64A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</w:t>
            </w:r>
            <w:r w:rsidR="00640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F07" w14:textId="60CC8D98" w:rsidR="006109E8" w:rsidRPr="006109E8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109E8"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813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6109E8"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4040C" w:rsidRPr="006109E8" w14:paraId="33813212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C66F" w14:textId="707DE3FB" w:rsidR="0064040C" w:rsidRPr="006109E8" w:rsidRDefault="0064040C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 fema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5F14" w14:textId="6E30C424" w:rsidR="0064040C" w:rsidRPr="006109E8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</w:t>
            </w:r>
            <w:r w:rsidR="00813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4040C" w:rsidRPr="006109E8" w14:paraId="20AD49E4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CA4A" w14:textId="77777777" w:rsidR="0064040C" w:rsidRDefault="0064040C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queer</w:t>
            </w:r>
          </w:p>
          <w:p w14:paraId="6E52E252" w14:textId="6E5FBAB5" w:rsidR="0064040C" w:rsidRPr="006109E8" w:rsidRDefault="0064040C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Ident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5A2C" w14:textId="243FE9A6" w:rsidR="0064040C" w:rsidRPr="006109E8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</w:t>
            </w:r>
            <w:r w:rsidR="00813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4040C" w:rsidRPr="006109E8" w14:paraId="67FEFE92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0AFC" w14:textId="2D332DBC" w:rsidR="0064040C" w:rsidRDefault="0064040C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ident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0EC2" w14:textId="3E5A398B" w:rsidR="0064040C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</w:t>
            </w:r>
            <w:r w:rsidR="00813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109E8" w:rsidRPr="006109E8" w14:paraId="37181774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26E" w14:textId="326EA1C4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ed</w:t>
            </w:r>
            <w:r w:rsidR="00640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answ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318" w14:textId="0C67C279" w:rsidR="006109E8" w:rsidRPr="006109E8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6109E8"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813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 w:rsidR="006109E8"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4040C" w:rsidRPr="006109E8" w14:paraId="38F84EF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0F64" w14:textId="2290C127" w:rsidR="0064040C" w:rsidRPr="006109E8" w:rsidRDefault="0064040C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32C3" w14:textId="61DBEE5C" w:rsidR="0064040C" w:rsidRPr="006109E8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</w:t>
            </w:r>
            <w:r w:rsidR="00813B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64040C" w:rsidRPr="006109E8" w14:paraId="76EA3D5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105B" w14:textId="77777777" w:rsidR="0064040C" w:rsidRPr="006109E8" w:rsidRDefault="0064040C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5178" w14:textId="77777777" w:rsidR="0064040C" w:rsidRPr="006109E8" w:rsidRDefault="0064040C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9E8" w:rsidRPr="006109E8" w14:paraId="09F7A815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A12C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DB45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9E8" w:rsidRPr="006109E8" w14:paraId="095D9ABB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213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8CC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9 (78.6%)</w:t>
            </w:r>
          </w:p>
        </w:tc>
      </w:tr>
      <w:tr w:rsidR="006109E8" w:rsidRPr="006109E8" w14:paraId="23FEE4FD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ABA2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4C6D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 (17.0%)</w:t>
            </w:r>
          </w:p>
        </w:tc>
      </w:tr>
      <w:tr w:rsidR="006109E8" w:rsidRPr="006109E8" w14:paraId="6B0D89EE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38D43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/Native Americ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488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 (3.5%)</w:t>
            </w:r>
          </w:p>
        </w:tc>
      </w:tr>
      <w:tr w:rsidR="006109E8" w:rsidRPr="006109E8" w14:paraId="18D3DADB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5F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 Nativ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AC9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3%)</w:t>
            </w:r>
          </w:p>
        </w:tc>
      </w:tr>
      <w:tr w:rsidR="006109E8" w:rsidRPr="006109E8" w14:paraId="66453BA3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FEA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Hawaii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B01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0.2%)</w:t>
            </w:r>
          </w:p>
        </w:tc>
      </w:tr>
      <w:tr w:rsidR="006109E8" w:rsidRPr="006109E8" w14:paraId="5DBFC94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DA19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A8D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6%)</w:t>
            </w:r>
          </w:p>
        </w:tc>
      </w:tr>
      <w:tr w:rsidR="006109E8" w:rsidRPr="006109E8" w14:paraId="00F451C0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B8E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acific Island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A5C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0.4%)</w:t>
            </w:r>
          </w:p>
        </w:tc>
      </w:tr>
      <w:tr w:rsidR="006109E8" w:rsidRPr="006109E8" w14:paraId="057C6944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A50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Indi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054F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0.7%)</w:t>
            </w:r>
          </w:p>
        </w:tc>
      </w:tr>
      <w:tr w:rsidR="006109E8" w:rsidRPr="006109E8" w14:paraId="46F81199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06B6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1FA6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1.9%)</w:t>
            </w:r>
          </w:p>
        </w:tc>
      </w:tr>
      <w:tr w:rsidR="006109E8" w:rsidRPr="006109E8" w14:paraId="5CAA9CAD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2CF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ipino/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C13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1.4%)</w:t>
            </w:r>
          </w:p>
        </w:tc>
      </w:tr>
      <w:tr w:rsidR="006109E8" w:rsidRPr="006109E8" w14:paraId="5912BB0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88A5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e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5B7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0.7%)</w:t>
            </w:r>
          </w:p>
        </w:tc>
      </w:tr>
      <w:tr w:rsidR="006109E8" w:rsidRPr="006109E8" w14:paraId="4A3EF587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C473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3F80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0.9%)</w:t>
            </w:r>
          </w:p>
        </w:tc>
      </w:tr>
      <w:tr w:rsidR="006109E8" w:rsidRPr="006109E8" w14:paraId="3E8367F3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8B0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es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04F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0.5%)</w:t>
            </w:r>
          </w:p>
        </w:tc>
      </w:tr>
      <w:tr w:rsidR="006109E8" w:rsidRPr="006109E8" w14:paraId="77FA82D7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BDA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sia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8D96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0.7%)</w:t>
            </w:r>
          </w:p>
        </w:tc>
      </w:tr>
      <w:tr w:rsidR="006109E8" w:rsidRPr="006109E8" w14:paraId="17D5499E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59A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a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D12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 (5.7%)</w:t>
            </w:r>
          </w:p>
        </w:tc>
      </w:tr>
      <w:tr w:rsidR="006109E8" w:rsidRPr="006109E8" w14:paraId="5D317EA9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F036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e to answer/Don't know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234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1.2%)</w:t>
            </w:r>
          </w:p>
        </w:tc>
      </w:tr>
      <w:tr w:rsidR="006109E8" w:rsidRPr="006109E8" w14:paraId="00B25679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4F5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37E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9E8" w:rsidRPr="006109E8" w14:paraId="4B1941DD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06F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/Lati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02B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 (19.0%)</w:t>
            </w:r>
          </w:p>
        </w:tc>
      </w:tr>
      <w:tr w:rsidR="006109E8" w:rsidRPr="006109E8" w14:paraId="2C02F189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8DF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Hispanic/Latin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7D4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0 (79.7%)</w:t>
            </w:r>
          </w:p>
        </w:tc>
      </w:tr>
      <w:tr w:rsidR="006109E8" w:rsidRPr="006109E8" w14:paraId="522294F3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CF5E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e to answer/Don't know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FE45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1.3%)</w:t>
            </w:r>
          </w:p>
        </w:tc>
      </w:tr>
      <w:tr w:rsidR="006109E8" w:rsidRPr="006109E8" w14:paraId="69806F70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019" w14:textId="3A2F517E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g</w:t>
            </w: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F30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9E8" w:rsidRPr="006109E8" w14:paraId="23D622EB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511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st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744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01%)</w:t>
            </w:r>
          </w:p>
        </w:tc>
      </w:tr>
      <w:tr w:rsidR="006109E8" w:rsidRPr="006109E8" w14:paraId="601BBECC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47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nd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B27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0.3%)</w:t>
            </w:r>
          </w:p>
        </w:tc>
      </w:tr>
      <w:tr w:rsidR="006109E8" w:rsidRPr="006109E8" w14:paraId="2D37BF5E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8AD4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rd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E04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 (14.2%)</w:t>
            </w:r>
          </w:p>
        </w:tc>
      </w:tr>
      <w:tr w:rsidR="006109E8" w:rsidRPr="006109E8" w14:paraId="01B3ABE9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50AA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h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6998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8 (45.2%)</w:t>
            </w:r>
          </w:p>
        </w:tc>
      </w:tr>
      <w:tr w:rsidR="006109E8" w:rsidRPr="006109E8" w14:paraId="44BF9221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C41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h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5D0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9 (37.2%)</w:t>
            </w:r>
          </w:p>
        </w:tc>
      </w:tr>
      <w:tr w:rsidR="006109E8" w:rsidRPr="006109E8" w14:paraId="6A52C80D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677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th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AFA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 (2.9%)</w:t>
            </w:r>
          </w:p>
        </w:tc>
      </w:tr>
      <w:tr w:rsidR="006109E8" w:rsidRPr="006109E8" w14:paraId="4AE70964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95D5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th Grad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090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.03%)</w:t>
            </w:r>
          </w:p>
        </w:tc>
      </w:tr>
      <w:tr w:rsidR="006109E8" w:rsidRPr="006109E8" w14:paraId="6E6112AA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C85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family incom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CFF7" w14:textId="77777777" w:rsidR="006109E8" w:rsidRPr="006109E8" w:rsidRDefault="006109E8" w:rsidP="006109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9E8" w:rsidRPr="006109E8" w14:paraId="2FB923DF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F1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$5,00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E98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2.4%)</w:t>
            </w:r>
          </w:p>
        </w:tc>
      </w:tr>
      <w:tr w:rsidR="006109E8" w:rsidRPr="006109E8" w14:paraId="24B1CD80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627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,5000 to $,11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35B3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 (2.9%)</w:t>
            </w:r>
          </w:p>
        </w:tc>
      </w:tr>
      <w:tr w:rsidR="006109E8" w:rsidRPr="006109E8" w14:paraId="74AEF957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730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2,000 to $15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856A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1.9%)</w:t>
            </w:r>
          </w:p>
        </w:tc>
      </w:tr>
      <w:tr w:rsidR="006109E8" w:rsidRPr="006109E8" w14:paraId="1BCC402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38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6,000 to $24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4C05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3.9%)</w:t>
            </w:r>
          </w:p>
        </w:tc>
      </w:tr>
      <w:tr w:rsidR="006109E8" w:rsidRPr="006109E8" w14:paraId="52496445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D9A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5,000 to $34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E7A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 (5.4%)</w:t>
            </w:r>
          </w:p>
        </w:tc>
      </w:tr>
      <w:tr w:rsidR="006109E8" w:rsidRPr="006109E8" w14:paraId="5DFDDB46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C83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35,000 to $49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870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 (8.1%)</w:t>
            </w:r>
          </w:p>
        </w:tc>
      </w:tr>
      <w:tr w:rsidR="006109E8" w:rsidRPr="006109E8" w14:paraId="111C1A58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FD6B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50,000 to $74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EEC8" w14:textId="407F7F01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36 </w:t>
            </w:r>
            <w:r w:rsidR="00126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%)</w:t>
            </w:r>
          </w:p>
        </w:tc>
      </w:tr>
      <w:tr w:rsidR="006109E8" w:rsidRPr="006109E8" w14:paraId="0969E141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178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75,000 to $99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EF0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 (14.5%)</w:t>
            </w:r>
          </w:p>
        </w:tc>
      </w:tr>
      <w:tr w:rsidR="006109E8" w:rsidRPr="006109E8" w14:paraId="09D63DB5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3BF4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100,000 to $199,99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21A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 (29.5%)</w:t>
            </w:r>
          </w:p>
        </w:tc>
      </w:tr>
      <w:tr w:rsidR="006109E8" w:rsidRPr="006109E8" w14:paraId="49DEDDFD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0F8F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200,000 and greater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3BD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 (11.2%)</w:t>
            </w:r>
          </w:p>
        </w:tc>
      </w:tr>
      <w:tr w:rsidR="006109E8" w:rsidRPr="006109E8" w14:paraId="7CFF397C" w14:textId="77777777" w:rsidTr="00126B0C">
        <w:trPr>
          <w:trHeight w:hRule="exact" w:val="287"/>
        </w:trPr>
        <w:tc>
          <w:tcPr>
            <w:tcW w:w="4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1512" w14:textId="77777777" w:rsidR="006109E8" w:rsidRPr="006109E8" w:rsidRDefault="006109E8" w:rsidP="006109E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used/Don't know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0510" w14:textId="77777777" w:rsidR="006109E8" w:rsidRPr="006109E8" w:rsidRDefault="006109E8" w:rsidP="006109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0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 (7.2%)</w:t>
            </w:r>
          </w:p>
        </w:tc>
      </w:tr>
    </w:tbl>
    <w:p w14:paraId="68F9D1CB" w14:textId="0AE6F9C6" w:rsidR="0069155B" w:rsidRDefault="0069155B" w:rsidP="00C838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100A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4C100A">
        <w:rPr>
          <w:rFonts w:ascii="Times New Roman" w:hAnsi="Times New Roman" w:cs="Times New Roman"/>
          <w:sz w:val="24"/>
          <w:szCs w:val="24"/>
        </w:rPr>
        <w:t xml:space="preserve"> </w:t>
      </w:r>
      <w:r w:rsidR="006109E8">
        <w:rPr>
          <w:rFonts w:ascii="Times New Roman" w:hAnsi="Times New Roman" w:cs="Times New Roman"/>
          <w:sz w:val="24"/>
          <w:szCs w:val="24"/>
        </w:rPr>
        <w:t>Parent-reported g</w:t>
      </w:r>
      <w:r w:rsidRPr="004C100A">
        <w:rPr>
          <w:rFonts w:ascii="Times New Roman" w:hAnsi="Times New Roman" w:cs="Times New Roman"/>
          <w:sz w:val="24"/>
          <w:szCs w:val="24"/>
        </w:rPr>
        <w:t>ender</w:t>
      </w:r>
      <w:r w:rsidR="00C838E3">
        <w:rPr>
          <w:rFonts w:ascii="Times New Roman" w:hAnsi="Times New Roman" w:cs="Times New Roman"/>
          <w:sz w:val="24"/>
          <w:szCs w:val="24"/>
        </w:rPr>
        <w:t xml:space="preserve"> identity</w:t>
      </w:r>
      <w:r w:rsidRPr="004C100A">
        <w:rPr>
          <w:rFonts w:ascii="Times New Roman" w:hAnsi="Times New Roman" w:cs="Times New Roman"/>
          <w:sz w:val="24"/>
          <w:szCs w:val="24"/>
        </w:rPr>
        <w:t>, race, ethnicity</w:t>
      </w:r>
      <w:r w:rsidR="006109E8">
        <w:rPr>
          <w:rFonts w:ascii="Times New Roman" w:hAnsi="Times New Roman" w:cs="Times New Roman"/>
          <w:sz w:val="24"/>
          <w:szCs w:val="24"/>
        </w:rPr>
        <w:t>, current grade, and combined family income</w:t>
      </w:r>
      <w:r w:rsidRPr="004C100A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D177B1">
        <w:rPr>
          <w:rFonts w:ascii="Times New Roman" w:hAnsi="Times New Roman" w:cs="Times New Roman"/>
          <w:sz w:val="24"/>
          <w:szCs w:val="24"/>
        </w:rPr>
        <w:t>at 2-year follow-up.</w:t>
      </w:r>
    </w:p>
    <w:p w14:paraId="3393933F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608BFF46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5889829C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60F2FEF2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512DC047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350F28B2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042526B3" w14:textId="77777777" w:rsid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p w14:paraId="0D461DB2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  <w:sectPr w:rsidR="0069155B" w:rsidSect="00E05020">
          <w:pgSz w:w="12240" w:h="15840"/>
          <w:pgMar w:top="1440" w:right="1440" w:bottom="1440" w:left="1440" w:header="720" w:footer="720" w:gutter="0"/>
          <w:pgNumType w:start="3"/>
          <w:cols w:space="720"/>
        </w:sectPr>
      </w:pPr>
    </w:p>
    <w:p w14:paraId="1B3480A2" w14:textId="1345A9B3" w:rsidR="0069155B" w:rsidRPr="00A04D4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4D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55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04D4B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83783B1" w14:textId="77777777" w:rsidR="0069155B" w:rsidRPr="00A04D4B" w:rsidRDefault="0069155B" w:rsidP="0069155B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A04D4B">
        <w:rPr>
          <w:rFonts w:ascii="Times New Roman" w:hAnsi="Times New Roman" w:cs="Times New Roman"/>
          <w:i/>
          <w:iCs/>
          <w:sz w:val="24"/>
          <w:szCs w:val="24"/>
        </w:rPr>
        <w:t>Descriptive Statistics for Child Behavior Checklist Subscales</w:t>
      </w:r>
    </w:p>
    <w:tbl>
      <w:tblPr>
        <w:tblW w:w="13000" w:type="dxa"/>
        <w:tblInd w:w="108" w:type="dxa"/>
        <w:tblLook w:val="04A0" w:firstRow="1" w:lastRow="0" w:firstColumn="1" w:lastColumn="0" w:noHBand="0" w:noVBand="1"/>
      </w:tblPr>
      <w:tblGrid>
        <w:gridCol w:w="1100"/>
        <w:gridCol w:w="1180"/>
        <w:gridCol w:w="1300"/>
        <w:gridCol w:w="1363"/>
        <w:gridCol w:w="1323"/>
        <w:gridCol w:w="1300"/>
        <w:gridCol w:w="1220"/>
        <w:gridCol w:w="1240"/>
        <w:gridCol w:w="1674"/>
        <w:gridCol w:w="1300"/>
      </w:tblGrid>
      <w:tr w:rsidR="0069155B" w:rsidRPr="00EE4AE5" w14:paraId="3CECB50F" w14:textId="77777777" w:rsidTr="00F91F10">
        <w:trPr>
          <w:trHeight w:val="67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40A0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15129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36895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ous/</w:t>
            </w: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Depressed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0226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rawn/</w:t>
            </w: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Depressed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4901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 Complai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80DD4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roblem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7718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 Problem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C31D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 Problem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2175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-Breaking Behavi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5806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</w:t>
            </w:r>
          </w:p>
        </w:tc>
      </w:tr>
      <w:tr w:rsidR="0069155B" w:rsidRPr="00EE4AE5" w14:paraId="24817D71" w14:textId="77777777" w:rsidTr="00F91F10">
        <w:trPr>
          <w:trHeight w:val="315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AC3C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C15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7BC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23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86B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B94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4B2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469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119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85F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3</w:t>
            </w:r>
          </w:p>
        </w:tc>
      </w:tr>
      <w:tr w:rsidR="0069155B" w:rsidRPr="00EE4AE5" w14:paraId="00C9420C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61A84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F1D9" w14:textId="77777777" w:rsidR="0069155B" w:rsidRPr="004C100A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10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FF0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95C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AB5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0A4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779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A0D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7A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7D29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</w:tr>
      <w:tr w:rsidR="0069155B" w:rsidRPr="00EE4AE5" w14:paraId="19B2D602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78A05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BC7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97C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4C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E16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AF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A6F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A0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FF9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21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69155B" w:rsidRPr="00EE4AE5" w14:paraId="0A3334B4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8C28B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5B1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455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BE61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4EB5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237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380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A19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0224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ED8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</w:tr>
      <w:tr w:rsidR="0069155B" w:rsidRPr="00EE4AE5" w14:paraId="53606FCF" w14:textId="77777777" w:rsidTr="00F91F10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799D01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Year</w:t>
            </w: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ollow-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15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337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0D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F9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B4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72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68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E3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063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8</w:t>
            </w:r>
          </w:p>
        </w:tc>
      </w:tr>
      <w:tr w:rsidR="0069155B" w:rsidRPr="00EE4AE5" w14:paraId="5B3B947A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E38A2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FEC" w14:textId="77777777" w:rsidR="0069155B" w:rsidRPr="004C100A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10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9F1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7B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1735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9EB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905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6D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DD4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D8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69155B" w:rsidRPr="00EE4AE5" w14:paraId="33C1E3F3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BE663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242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5B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30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B4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04B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8B0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8F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BDB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A6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69155B" w:rsidRPr="00EE4AE5" w14:paraId="52CC1F20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2B5A6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690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6B6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746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BA41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239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E2E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797B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520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ABEB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</w:tr>
      <w:tr w:rsidR="0069155B" w:rsidRPr="00EE4AE5" w14:paraId="4821E69E" w14:textId="77777777" w:rsidTr="00F91F10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D2F6C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Year</w:t>
            </w: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ollow-u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F63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E8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48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123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CA8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0B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3F6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2C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BA82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7</w:t>
            </w:r>
          </w:p>
        </w:tc>
      </w:tr>
      <w:tr w:rsidR="0069155B" w:rsidRPr="00EE4AE5" w14:paraId="0AE59A78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9099F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0AE1" w14:textId="77777777" w:rsidR="0069155B" w:rsidRPr="004C100A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10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5B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E5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A4E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7FA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A44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83B4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516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B5E9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69155B" w:rsidRPr="00EE4AE5" w14:paraId="06AA6069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39396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987D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9B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0C8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DD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A96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977B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2F6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59E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F54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69155B" w:rsidRPr="00EE4AE5" w14:paraId="6E94C504" w14:textId="77777777" w:rsidTr="00F91F10">
        <w:trPr>
          <w:trHeight w:val="315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14C8C" w14:textId="77777777" w:rsidR="0069155B" w:rsidRPr="00EE4AE5" w:rsidRDefault="0069155B" w:rsidP="00F91F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7DB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7E3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2963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CA6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B830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F82F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E888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91DC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86057" w14:textId="77777777" w:rsidR="0069155B" w:rsidRPr="00EE4AE5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4A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</w:tr>
    </w:tbl>
    <w:p w14:paraId="5C571B5E" w14:textId="77777777" w:rsidR="0069155B" w:rsidRDefault="0069155B" w:rsidP="0069155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04D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ote. </w:t>
      </w:r>
      <w:r w:rsidRPr="00A04D4B">
        <w:rPr>
          <w:rFonts w:ascii="Times New Roman" w:hAnsi="Times New Roman" w:cs="Times New Roman"/>
          <w:bCs/>
          <w:sz w:val="24"/>
          <w:szCs w:val="24"/>
        </w:rPr>
        <w:t>Mean, standard deviation (</w:t>
      </w:r>
      <w:r w:rsidRPr="004C100A">
        <w:rPr>
          <w:rFonts w:ascii="Times New Roman" w:hAnsi="Times New Roman" w:cs="Times New Roman"/>
          <w:bCs/>
          <w:i/>
          <w:iCs/>
          <w:sz w:val="24"/>
          <w:szCs w:val="24"/>
        </w:rPr>
        <w:t>SD</w:t>
      </w:r>
      <w:r w:rsidRPr="00A04D4B">
        <w:rPr>
          <w:rFonts w:ascii="Times New Roman" w:hAnsi="Times New Roman" w:cs="Times New Roman"/>
          <w:bCs/>
          <w:sz w:val="24"/>
          <w:szCs w:val="24"/>
        </w:rPr>
        <w:t>), skew, and kurtosis values for the eight Child Behavior Checklist subscales: Anxious/Depressed Problems, Withdrawn/Depressed Problems, Somatic Complaints, Social Problems, Thought Problems, Attention Problems, Rule-Breaking Behavior, and Aggressive Behavio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66B9558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2BF587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EDA8C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960785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45A452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D0A062" w14:textId="77777777" w:rsidR="0069155B" w:rsidRDefault="0069155B" w:rsidP="0069155B">
      <w:pPr>
        <w:rPr>
          <w:rFonts w:ascii="Times New Roman" w:hAnsi="Times New Roman" w:cs="Times New Roman"/>
          <w:b/>
          <w:bCs/>
          <w:sz w:val="24"/>
          <w:szCs w:val="24"/>
        </w:rPr>
        <w:sectPr w:rsidR="0069155B" w:rsidSect="0069155B">
          <w:pgSz w:w="15840" w:h="12240" w:orient="landscape"/>
          <w:pgMar w:top="1440" w:right="1440" w:bottom="1440" w:left="1440" w:header="720" w:footer="720" w:gutter="0"/>
          <w:pgNumType w:start="3"/>
          <w:cols w:space="720"/>
          <w:docGrid w:linePitch="299"/>
        </w:sectPr>
      </w:pPr>
    </w:p>
    <w:p w14:paraId="71202F66" w14:textId="52B20A65" w:rsidR="0069155B" w:rsidRPr="001807D8" w:rsidRDefault="0069155B" w:rsidP="0069155B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  <w:r w:rsidRPr="001807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C553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14:paraId="7AC761F3" w14:textId="77777777" w:rsidR="0069155B" w:rsidRPr="001807D8" w:rsidRDefault="0069155B" w:rsidP="0069155B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807D8">
        <w:rPr>
          <w:rFonts w:ascii="Times New Roman" w:hAnsi="Times New Roman" w:cs="Times New Roman"/>
          <w:bCs/>
          <w:i/>
          <w:iCs/>
          <w:sz w:val="24"/>
          <w:szCs w:val="24"/>
        </w:rPr>
        <w:t>Bootstrapped Inclusion Probabilities for Temporal Network Parameters for Females and Males</w:t>
      </w:r>
    </w:p>
    <w:tbl>
      <w:tblPr>
        <w:tblW w:w="9630" w:type="dxa"/>
        <w:tblInd w:w="108" w:type="dxa"/>
        <w:tblLook w:val="04A0" w:firstRow="1" w:lastRow="0" w:firstColumn="1" w:lastColumn="0" w:noHBand="0" w:noVBand="1"/>
      </w:tblPr>
      <w:tblGrid>
        <w:gridCol w:w="1300"/>
        <w:gridCol w:w="1296"/>
        <w:gridCol w:w="2174"/>
        <w:gridCol w:w="1530"/>
        <w:gridCol w:w="1980"/>
        <w:gridCol w:w="1350"/>
      </w:tblGrid>
      <w:tr w:rsidR="0069155B" w:rsidRPr="00CA6404" w14:paraId="30E5761D" w14:textId="77777777" w:rsidTr="00F91F10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97E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065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B21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lusion 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D8B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DA9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lusion 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D0B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</w:t>
            </w:r>
          </w:p>
        </w:tc>
      </w:tr>
      <w:tr w:rsidR="0069155B" w:rsidRPr="00CA6404" w14:paraId="20EF963D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F8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41A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36E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FB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6CF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02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4282C446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C7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87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498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DA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655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A75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24E1A81A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67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00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E0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EF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D6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D5D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2C18295A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A9F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FC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F0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889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8E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F5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7EC317F1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37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566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C44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76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CB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74F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69155B" w:rsidRPr="00CA6404" w14:paraId="3532965E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2F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DB6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B3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48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7AA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1D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73ECCE0C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760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E6B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F3E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F2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337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455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69155B" w:rsidRPr="00CA6404" w14:paraId="0AB5B4CB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A73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780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50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EE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F5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3FE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0C87FB63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949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D56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A06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27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60A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8F7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69155B" w:rsidRPr="00CA6404" w14:paraId="28113339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40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4A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E7A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D3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C02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41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5BD1B2D3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0C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3E2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498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82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CAD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31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69155B" w:rsidRPr="00CA6404" w14:paraId="12DF36B9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2EB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985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3F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91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AB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056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712A4406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1A9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11D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41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40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AC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C54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729049F7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8C3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BD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04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CD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04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ED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15FA2EF0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73C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F0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E3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0F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54F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620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23D8043D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DD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4A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11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2A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904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B3C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297CBA6B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B5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FE6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9F4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CF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64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35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08058D75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4F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6F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0B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E89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25C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73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0CB76FE2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7A6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898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D1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B1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F2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6A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3BC63A66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D7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FB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D8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6F1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55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E1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673FAA34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290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B4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CAF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C0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45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DC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0E535EB4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55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C6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D6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CC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775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AE2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4910549A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79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9C7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6E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921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D13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97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631D9FB6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678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2F6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9DA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0B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D13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9E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2FCEAB1E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F6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18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CEB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67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543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AB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0B0E0FA1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B9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FF6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26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E0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84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562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1DFC891F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7D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64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13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40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96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99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35482E5A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45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Break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64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A4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158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B27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6B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63CA9628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FB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73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ep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98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E43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C47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8CD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3F34574B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6C3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66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8AF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5E6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6E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FC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4F95980D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7B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DF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A3F3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53D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55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955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7DC20BAC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C5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10F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914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22D8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7F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9B71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</w:tr>
      <w:tr w:rsidR="0069155B" w:rsidRPr="00CA6404" w14:paraId="0A3F47F5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C9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6C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1E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D4BB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F947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EF7C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  <w:tr w:rsidR="0069155B" w:rsidRPr="00CA6404" w14:paraId="42EB672F" w14:textId="77777777" w:rsidTr="00F91F1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48A9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6040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3D74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92EA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D395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B3EE" w14:textId="77777777" w:rsidR="0069155B" w:rsidRPr="00CA6404" w:rsidRDefault="0069155B" w:rsidP="00F91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4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</w:p>
        </w:tc>
      </w:tr>
    </w:tbl>
    <w:p w14:paraId="5BE258FA" w14:textId="0833E363" w:rsidR="0069155B" w:rsidRDefault="0069155B" w:rsidP="0069155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9552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bCs/>
          <w:sz w:val="24"/>
          <w:szCs w:val="24"/>
        </w:rPr>
        <w:t xml:space="preserve">Inclusion probability (inclusion %) and type of relationship (positive = pos; negative = neg) of each robust (inclusion probability &gt; 50%) </w:t>
      </w:r>
      <w:r>
        <w:rPr>
          <w:rFonts w:ascii="Times New Roman" w:hAnsi="Times New Roman" w:cs="Times New Roman"/>
          <w:sz w:val="24"/>
          <w:szCs w:val="24"/>
        </w:rPr>
        <w:t xml:space="preserve">predictive effect of each symptom domain </w:t>
      </w:r>
      <w:r>
        <w:rPr>
          <w:rFonts w:ascii="Times New Roman" w:hAnsi="Times New Roman" w:cs="Times New Roman"/>
          <w:sz w:val="24"/>
          <w:szCs w:val="24"/>
        </w:rPr>
        <w:lastRenderedPageBreak/>
        <w:t>(from) on each other (to) at the next timepoint for</w:t>
      </w:r>
      <w:r w:rsidR="00C838E3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female and male</w:t>
      </w:r>
      <w:r w:rsidR="00C838E3">
        <w:rPr>
          <w:rFonts w:ascii="Times New Roman" w:hAnsi="Times New Roman" w:cs="Times New Roman"/>
          <w:sz w:val="24"/>
          <w:szCs w:val="24"/>
        </w:rPr>
        <w:t xml:space="preserve"> participant group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symptom domains are: </w:t>
      </w:r>
      <w:r w:rsidRPr="00A04D4B">
        <w:rPr>
          <w:rFonts w:ascii="Times New Roman" w:hAnsi="Times New Roman" w:cs="Times New Roman"/>
          <w:bCs/>
          <w:sz w:val="24"/>
          <w:szCs w:val="24"/>
        </w:rPr>
        <w:t>Anxious/Depressed Problem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nxD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04D4B">
        <w:rPr>
          <w:rFonts w:ascii="Times New Roman" w:hAnsi="Times New Roman" w:cs="Times New Roman"/>
          <w:bCs/>
          <w:sz w:val="24"/>
          <w:szCs w:val="24"/>
        </w:rPr>
        <w:t>, Withdrawn/Depressed Problems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WithDe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04D4B">
        <w:rPr>
          <w:rFonts w:ascii="Times New Roman" w:hAnsi="Times New Roman" w:cs="Times New Roman"/>
          <w:bCs/>
          <w:sz w:val="24"/>
          <w:szCs w:val="24"/>
        </w:rPr>
        <w:t>, Somatic Complaints</w:t>
      </w:r>
      <w:r>
        <w:rPr>
          <w:rFonts w:ascii="Times New Roman" w:hAnsi="Times New Roman" w:cs="Times New Roman"/>
          <w:bCs/>
          <w:sz w:val="24"/>
          <w:szCs w:val="24"/>
        </w:rPr>
        <w:t xml:space="preserve"> (Somatic)</w:t>
      </w:r>
      <w:r w:rsidRPr="00A04D4B">
        <w:rPr>
          <w:rFonts w:ascii="Times New Roman" w:hAnsi="Times New Roman" w:cs="Times New Roman"/>
          <w:bCs/>
          <w:sz w:val="24"/>
          <w:szCs w:val="24"/>
        </w:rPr>
        <w:t>, Social Problems</w:t>
      </w:r>
      <w:r>
        <w:rPr>
          <w:rFonts w:ascii="Times New Roman" w:hAnsi="Times New Roman" w:cs="Times New Roman"/>
          <w:bCs/>
          <w:sz w:val="24"/>
          <w:szCs w:val="24"/>
        </w:rPr>
        <w:t xml:space="preserve"> (Social)</w:t>
      </w:r>
      <w:r w:rsidRPr="00A04D4B">
        <w:rPr>
          <w:rFonts w:ascii="Times New Roman" w:hAnsi="Times New Roman" w:cs="Times New Roman"/>
          <w:bCs/>
          <w:sz w:val="24"/>
          <w:szCs w:val="24"/>
        </w:rPr>
        <w:t>, Thought Problems</w:t>
      </w:r>
      <w:r>
        <w:rPr>
          <w:rFonts w:ascii="Times New Roman" w:hAnsi="Times New Roman" w:cs="Times New Roman"/>
          <w:bCs/>
          <w:sz w:val="24"/>
          <w:szCs w:val="24"/>
        </w:rPr>
        <w:t xml:space="preserve"> (Thought)</w:t>
      </w:r>
      <w:r w:rsidRPr="00A04D4B">
        <w:rPr>
          <w:rFonts w:ascii="Times New Roman" w:hAnsi="Times New Roman" w:cs="Times New Roman"/>
          <w:bCs/>
          <w:sz w:val="24"/>
          <w:szCs w:val="24"/>
        </w:rPr>
        <w:t>, Attention Problems</w:t>
      </w:r>
      <w:r>
        <w:rPr>
          <w:rFonts w:ascii="Times New Roman" w:hAnsi="Times New Roman" w:cs="Times New Roman"/>
          <w:bCs/>
          <w:sz w:val="24"/>
          <w:szCs w:val="24"/>
        </w:rPr>
        <w:t xml:space="preserve"> (Attention)</w:t>
      </w:r>
      <w:r w:rsidRPr="00A04D4B">
        <w:rPr>
          <w:rFonts w:ascii="Times New Roman" w:hAnsi="Times New Roman" w:cs="Times New Roman"/>
          <w:bCs/>
          <w:sz w:val="24"/>
          <w:szCs w:val="24"/>
        </w:rPr>
        <w:t>, Rule-Breaking Behavior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RuleBrea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04D4B">
        <w:rPr>
          <w:rFonts w:ascii="Times New Roman" w:hAnsi="Times New Roman" w:cs="Times New Roman"/>
          <w:bCs/>
          <w:sz w:val="24"/>
          <w:szCs w:val="24"/>
        </w:rPr>
        <w:t>, and Aggressive Behavior</w:t>
      </w:r>
      <w:r>
        <w:rPr>
          <w:rFonts w:ascii="Times New Roman" w:hAnsi="Times New Roman" w:cs="Times New Roman"/>
          <w:bCs/>
          <w:sz w:val="24"/>
          <w:szCs w:val="24"/>
        </w:rPr>
        <w:t xml:space="preserve"> (Aggressive).</w:t>
      </w:r>
    </w:p>
    <w:p w14:paraId="17E93328" w14:textId="54BCE406" w:rsidR="009E418F" w:rsidRDefault="009E418F" w:rsidP="0069155B">
      <w:pPr>
        <w:rPr>
          <w:rFonts w:ascii="Times New Roman" w:hAnsi="Times New Roman" w:cs="Times New Roman"/>
          <w:sz w:val="24"/>
          <w:szCs w:val="24"/>
        </w:rPr>
      </w:pPr>
    </w:p>
    <w:p w14:paraId="6F636F97" w14:textId="77777777" w:rsidR="0069155B" w:rsidRPr="0069155B" w:rsidRDefault="0069155B" w:rsidP="0069155B">
      <w:pPr>
        <w:rPr>
          <w:rFonts w:ascii="Times New Roman" w:hAnsi="Times New Roman" w:cs="Times New Roman"/>
          <w:sz w:val="24"/>
          <w:szCs w:val="24"/>
        </w:rPr>
      </w:pPr>
    </w:p>
    <w:sectPr w:rsidR="0069155B" w:rsidRPr="0069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0D1D2" w14:textId="77777777" w:rsidR="00C85FE5" w:rsidRDefault="00C85FE5" w:rsidP="0069155B">
      <w:pPr>
        <w:spacing w:after="0" w:line="240" w:lineRule="auto"/>
      </w:pPr>
      <w:r>
        <w:separator/>
      </w:r>
    </w:p>
  </w:endnote>
  <w:endnote w:type="continuationSeparator" w:id="0">
    <w:p w14:paraId="673D272D" w14:textId="77777777" w:rsidR="00C85FE5" w:rsidRDefault="00C85FE5" w:rsidP="00691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990D2" w14:textId="77777777" w:rsidR="00C85FE5" w:rsidRDefault="00C85FE5" w:rsidP="0069155B">
      <w:pPr>
        <w:spacing w:after="0" w:line="240" w:lineRule="auto"/>
      </w:pPr>
      <w:r>
        <w:separator/>
      </w:r>
    </w:p>
  </w:footnote>
  <w:footnote w:type="continuationSeparator" w:id="0">
    <w:p w14:paraId="2E010433" w14:textId="77777777" w:rsidR="00C85FE5" w:rsidRDefault="00C85FE5" w:rsidP="006915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55B"/>
    <w:rsid w:val="000C30C4"/>
    <w:rsid w:val="000F3B86"/>
    <w:rsid w:val="00126B0C"/>
    <w:rsid w:val="0022627F"/>
    <w:rsid w:val="002456CE"/>
    <w:rsid w:val="002E5203"/>
    <w:rsid w:val="00320D73"/>
    <w:rsid w:val="00330C1C"/>
    <w:rsid w:val="00383847"/>
    <w:rsid w:val="004864F8"/>
    <w:rsid w:val="006109E8"/>
    <w:rsid w:val="0064040C"/>
    <w:rsid w:val="0069155B"/>
    <w:rsid w:val="00722C25"/>
    <w:rsid w:val="007C6A13"/>
    <w:rsid w:val="00812848"/>
    <w:rsid w:val="00813BC8"/>
    <w:rsid w:val="00875C59"/>
    <w:rsid w:val="008C553B"/>
    <w:rsid w:val="0099579E"/>
    <w:rsid w:val="009E418F"/>
    <w:rsid w:val="00A242D6"/>
    <w:rsid w:val="00A73BE7"/>
    <w:rsid w:val="00AC2185"/>
    <w:rsid w:val="00B67B8D"/>
    <w:rsid w:val="00C838E3"/>
    <w:rsid w:val="00C85FE5"/>
    <w:rsid w:val="00D177B1"/>
    <w:rsid w:val="00DF5D08"/>
    <w:rsid w:val="00E628A3"/>
    <w:rsid w:val="00F2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A9AE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9155B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55B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69155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155B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69155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915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55B"/>
  </w:style>
  <w:style w:type="paragraph" w:styleId="ListParagraph">
    <w:name w:val="List Paragraph"/>
    <w:basedOn w:val="Normal"/>
    <w:uiPriority w:val="34"/>
    <w:qFormat/>
    <w:rsid w:val="0069155B"/>
    <w:pPr>
      <w:ind w:left="720"/>
      <w:contextualSpacing/>
    </w:pPr>
  </w:style>
  <w:style w:type="character" w:styleId="Hyperlink">
    <w:name w:val="Hyperlink"/>
    <w:uiPriority w:val="99"/>
    <w:unhideWhenUsed/>
    <w:rsid w:val="009E418F"/>
    <w:rPr>
      <w:color w:val="0563C1"/>
      <w:u w:val="single"/>
    </w:rPr>
  </w:style>
  <w:style w:type="paragraph" w:styleId="Revision">
    <w:name w:val="Revision"/>
    <w:hidden/>
    <w:uiPriority w:val="99"/>
    <w:semiHidden/>
    <w:rsid w:val="006404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7T17:29:00Z</dcterms:created>
  <dcterms:modified xsi:type="dcterms:W3CDTF">2023-07-07T17:29:00Z</dcterms:modified>
</cp:coreProperties>
</file>